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aa"/>
        <w:tblpPr w:leftFromText="142" w:rightFromText="142" w:vertAnchor="page" w:horzAnchor="margin" w:tblpY="23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1797"/>
        <w:gridCol w:w="1797"/>
        <w:gridCol w:w="1797"/>
        <w:gridCol w:w="1797"/>
      </w:tblGrid>
      <w:tr w:rsidR="00563A13" w:rsidRPr="005E6C2E" w14:paraId="6E65A251" w14:textId="77777777" w:rsidTr="00563A13">
        <w:tc>
          <w:tcPr>
            <w:tcW w:w="8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6943D1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5B98CB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0184ED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astitis (time)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55687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ilk yield (</w:t>
            </w:r>
            <w:proofErr w:type="spellStart"/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/day)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966EF0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Fat cont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2A9367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Protein cont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63A13" w:rsidRPr="005E6C2E" w14:paraId="73485D1F" w14:textId="77777777" w:rsidTr="00563A13">
        <w:tc>
          <w:tcPr>
            <w:tcW w:w="846" w:type="dxa"/>
            <w:vMerge w:val="restart"/>
            <w:tcBorders>
              <w:top w:val="single" w:sz="18" w:space="0" w:color="auto"/>
            </w:tcBorders>
            <w:vAlign w:val="center"/>
          </w:tcPr>
          <w:p w14:paraId="4C10FDB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2E1BB08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38)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14:paraId="68D0F72C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33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14:paraId="33A747F3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9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14:paraId="337FFD82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0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14:paraId="502D41F6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6510D540" w14:textId="77777777" w:rsidTr="00563A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3A295789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10048D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62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48B70A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2.35±0.30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746CE7C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8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1044025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7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6B1D7B51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30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2B6B986F" w14:textId="77777777" w:rsidTr="00563A13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51D1D7C8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500432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56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6ABDEB9F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.7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13051D8A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.1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464AE46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42289F1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21703764" w14:textId="77777777" w:rsidTr="00563A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59C3AFD1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3CC86E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44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DE20632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27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3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7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31464A9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7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0667F96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0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67396F50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2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*</w:t>
            </w:r>
          </w:p>
        </w:tc>
      </w:tr>
      <w:tr w:rsidR="00563A13" w:rsidRPr="005E6C2E" w14:paraId="6E977C83" w14:textId="77777777" w:rsidTr="00563A13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6909BD4F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B07291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26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4D27E99C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0F39E3B6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.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AE16F05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756CEB9A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478BAC39" w14:textId="77777777" w:rsidTr="00563A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44909A50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7CB81D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74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DB03490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28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BDD2DE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F36326F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3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D39A56B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29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5A78BADC" w14:textId="77777777" w:rsidTr="00563A13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545AE2F1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C12865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26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637734C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084F04D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.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5A78E0CD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6A55039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638E0409" w14:textId="77777777" w:rsidTr="00563A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64A56A6D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F0D601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74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A4EA840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28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6996875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464915BD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3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7CD3C73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29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0DD11B38" w14:textId="77777777" w:rsidTr="00563A13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5A3DA7B5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57ADD0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21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60B3BCFB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6A65E0C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.3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616CBB82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07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2362512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4</w:t>
            </w:r>
          </w:p>
        </w:tc>
      </w:tr>
      <w:tr w:rsidR="00563A13" w:rsidRPr="005E6C2E" w14:paraId="7F48A223" w14:textId="77777777" w:rsidTr="00563A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2A0DEE17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73AB6A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79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783F127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27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5BC73185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8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3C398A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1C50B21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31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3BE2AFD4" w14:textId="77777777" w:rsidTr="00563A13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20811EEA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8BCDB4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21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525F2BEF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28255CD9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.3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C67AF53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07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70BDC95C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4</w:t>
            </w:r>
          </w:p>
        </w:tc>
      </w:tr>
      <w:tr w:rsidR="00563A13" w:rsidRPr="005E6C2E" w14:paraId="29E41DA7" w14:textId="77777777" w:rsidTr="00563A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028036F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C8E771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79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563816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27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4567B1A9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8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61770D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C51D1A3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30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4F69CC8C" w14:textId="77777777" w:rsidTr="00563A13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2F52556D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SNP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A41490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Wild type (n=54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25B58340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F78E4CC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4.5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1BEE48F1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1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1F710F6F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</w:t>
            </w:r>
          </w:p>
        </w:tc>
      </w:tr>
      <w:tr w:rsidR="00563A13" w:rsidRPr="005E6C2E" w14:paraId="6724AF60" w14:textId="77777777" w:rsidTr="00563A13"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28D8EBA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4D63D5E" w14:textId="77777777" w:rsidR="00563A13" w:rsidRPr="00282B84" w:rsidRDefault="00563A13" w:rsidP="0056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hAnsi="Times New Roman" w:cs="Times New Roman"/>
                <w:sz w:val="20"/>
                <w:szCs w:val="20"/>
              </w:rPr>
              <w:t>Mutant (n=46)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14:paraId="49FCF9B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98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3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7*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14:paraId="0905C984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5.4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14:paraId="3E10781D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4.09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14:paraId="18DCBBFE" w14:textId="77777777" w:rsidR="00563A13" w:rsidRPr="00282B84" w:rsidRDefault="00563A13" w:rsidP="0056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3.23</w:t>
            </w:r>
            <w:r w:rsidRPr="00282B84">
              <w:rPr>
                <w:rFonts w:ascii="Times New Roman" w:eastAsia="游明朝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03*</w:t>
            </w:r>
          </w:p>
        </w:tc>
      </w:tr>
    </w:tbl>
    <w:p w14:paraId="3BD31638" w14:textId="2ECCE0E9" w:rsidR="00A52C98" w:rsidRDefault="00503E69">
      <w:pPr>
        <w:rPr>
          <w:rFonts w:ascii="Times New Roman" w:hAnsi="Times New Roman" w:cs="Times New Roman"/>
        </w:rPr>
      </w:pPr>
      <w:r w:rsidRPr="00503E69">
        <w:rPr>
          <w:rFonts w:ascii="Times New Roman" w:hAnsi="Times New Roman" w:cs="Times New Roman"/>
        </w:rPr>
        <w:t>S</w:t>
      </w:r>
      <w:r w:rsidR="00654D43">
        <w:rPr>
          <w:rFonts w:ascii="Times New Roman" w:hAnsi="Times New Roman" w:cs="Times New Roman"/>
        </w:rPr>
        <w:t>10</w:t>
      </w:r>
      <w:r w:rsidRPr="00503E69">
        <w:rPr>
          <w:rFonts w:ascii="Times New Roman" w:hAnsi="Times New Roman" w:cs="Times New Roman"/>
        </w:rPr>
        <w:t xml:space="preserve"> Table. The effects of SNPs on key milk parameters-milk yield, fat content, and protein content.</w:t>
      </w:r>
    </w:p>
    <w:p w14:paraId="41973E11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219FFA87" w14:textId="321460E2" w:rsidR="00503E69" w:rsidRPr="00503E69" w:rsidRDefault="00503E69" w:rsidP="00503E69">
      <w:pPr>
        <w:rPr>
          <w:rFonts w:ascii="Times New Roman" w:hAnsi="Times New Roman" w:cs="Times New Roman"/>
        </w:rPr>
      </w:pPr>
      <w:r w:rsidRPr="00503E69">
        <w:rPr>
          <w:rFonts w:ascii="Times New Roman" w:hAnsi="Times New Roman" w:cs="Times New Roman"/>
        </w:rPr>
        <w:t>Effects of SNP genotypes on milk composition parameters. Wild type represents reference homozygotes, whereas mutant includes both heterozygous and mutant homozygous genotypes. Asterisk indicates a statistically significant difference (P &lt; 0.05).</w:t>
      </w:r>
    </w:p>
    <w:p w14:paraId="622DF943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287A30BE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67ED7344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167FE310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1F7276BF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5A223FE2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7AB98A33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4DCC4E79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2E68515B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444155DB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0204E101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65A94BA8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64D63803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062FD51C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p w14:paraId="066CDEA1" w14:textId="77777777" w:rsidR="00503E69" w:rsidRPr="00503E69" w:rsidRDefault="00503E69" w:rsidP="00503E69">
      <w:pPr>
        <w:rPr>
          <w:rFonts w:ascii="Times New Roman" w:hAnsi="Times New Roman" w:cs="Times New Roman"/>
        </w:rPr>
      </w:pPr>
    </w:p>
    <w:sectPr w:rsidR="00503E69" w:rsidRPr="00503E69" w:rsidSect="005E6C2E">
      <w:pgSz w:w="11900" w:h="16840"/>
      <w:pgMar w:top="1440" w:right="1077" w:bottom="1440" w:left="1077" w:header="851" w:footer="992" w:gutter="0"/>
      <w:cols w:space="425"/>
      <w:docGrid w:type="lines" w:linePitch="34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F60847B" w14:textId="77777777" w:rsidR="009415A2" w:rsidRDefault="009415A2" w:rsidP="00C51BC8">
      <w:r>
        <w:separator/>
      </w:r>
    </w:p>
  </w:endnote>
  <w:endnote w:type="continuationSeparator" w:id="0">
    <w:p w14:paraId="5D3E11D6" w14:textId="77777777" w:rsidR="009415A2" w:rsidRDefault="009415A2" w:rsidP="00C51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6AC5A9F" w14:textId="77777777" w:rsidR="009415A2" w:rsidRDefault="009415A2" w:rsidP="00C51BC8">
      <w:r>
        <w:separator/>
      </w:r>
    </w:p>
  </w:footnote>
  <w:footnote w:type="continuationSeparator" w:id="0">
    <w:p w14:paraId="146ED33E" w14:textId="77777777" w:rsidR="009415A2" w:rsidRDefault="009415A2" w:rsidP="00C51B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80E4EF6"/>
    <w:multiLevelType w:val="hybridMultilevel"/>
    <w:tmpl w:val="072205E2"/>
    <w:lvl w:ilvl="0" w:tplc="894E170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2110956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rawingGridVerticalSpacing w:val="17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2E"/>
    <w:rsid w:val="00002389"/>
    <w:rsid w:val="00005685"/>
    <w:rsid w:val="00061100"/>
    <w:rsid w:val="00076A87"/>
    <w:rsid w:val="000910BA"/>
    <w:rsid w:val="0010026F"/>
    <w:rsid w:val="001A2BC8"/>
    <w:rsid w:val="001F73D4"/>
    <w:rsid w:val="00202A9C"/>
    <w:rsid w:val="00273CB4"/>
    <w:rsid w:val="00282B84"/>
    <w:rsid w:val="002F4924"/>
    <w:rsid w:val="003D2CD3"/>
    <w:rsid w:val="00400625"/>
    <w:rsid w:val="00467669"/>
    <w:rsid w:val="00503E69"/>
    <w:rsid w:val="00563A13"/>
    <w:rsid w:val="005644DB"/>
    <w:rsid w:val="005E6C2E"/>
    <w:rsid w:val="00641D5F"/>
    <w:rsid w:val="00654D43"/>
    <w:rsid w:val="006D2C9F"/>
    <w:rsid w:val="006F43E1"/>
    <w:rsid w:val="007722A4"/>
    <w:rsid w:val="008D42FF"/>
    <w:rsid w:val="00921B3D"/>
    <w:rsid w:val="009415A2"/>
    <w:rsid w:val="00A52C98"/>
    <w:rsid w:val="00A9456D"/>
    <w:rsid w:val="00B86AB3"/>
    <w:rsid w:val="00B94867"/>
    <w:rsid w:val="00C04AD7"/>
    <w:rsid w:val="00C51BC8"/>
    <w:rsid w:val="00C81F3E"/>
    <w:rsid w:val="00C867A2"/>
    <w:rsid w:val="00D86D75"/>
    <w:rsid w:val="00ED536D"/>
    <w:rsid w:val="00F17B1B"/>
    <w:rsid w:val="00F5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C37924"/>
  <w15:chartTrackingRefBased/>
  <w15:docId w15:val="{07E3C976-F421-4D41-8DEB-0A14B62A4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6C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C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C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C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C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C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C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C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6C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E6C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E6C2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E6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E6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E6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E6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E6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E6C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E6C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6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C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6C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6C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C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6C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6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6C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6C2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E6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51B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51BC8"/>
  </w:style>
  <w:style w:type="paragraph" w:styleId="ad">
    <w:name w:val="footer"/>
    <w:basedOn w:val="a"/>
    <w:link w:val="ae"/>
    <w:uiPriority w:val="99"/>
    <w:unhideWhenUsed/>
    <w:rsid w:val="00C51B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51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OKA Kentaro</dc:creator>
  <cp:keywords/>
  <dc:description/>
  <cp:lastModifiedBy>NAGAOKA Kentaro</cp:lastModifiedBy>
  <cp:revision>12</cp:revision>
  <dcterms:created xsi:type="dcterms:W3CDTF">2025-02-18T07:14:00Z</dcterms:created>
  <dcterms:modified xsi:type="dcterms:W3CDTF">2026-06-19T07:04:00Z</dcterms:modified>
</cp:coreProperties>
</file>